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049" w:type="dxa"/>
        <w:tblLook w:val="04A0" w:firstRow="1" w:lastRow="0" w:firstColumn="1" w:lastColumn="0" w:noHBand="0" w:noVBand="1"/>
      </w:tblPr>
      <w:tblGrid>
        <w:gridCol w:w="3544"/>
        <w:gridCol w:w="896"/>
        <w:gridCol w:w="836"/>
        <w:gridCol w:w="1903"/>
        <w:gridCol w:w="334"/>
        <w:gridCol w:w="857"/>
        <w:gridCol w:w="836"/>
        <w:gridCol w:w="1903"/>
        <w:gridCol w:w="940"/>
      </w:tblGrid>
      <w:tr w:rsidR="00DE11AC" w:rsidRPr="00DE11AC" w14:paraId="65AEB65B" w14:textId="77777777" w:rsidTr="00DE11AC">
        <w:trPr>
          <w:trHeight w:val="300"/>
        </w:trPr>
        <w:tc>
          <w:tcPr>
            <w:tcW w:w="1110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F7F2" w14:textId="58474A78" w:rsidR="00DE11AC" w:rsidRPr="00DE11AC" w:rsidRDefault="00DE11AC" w:rsidP="00D808D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Table </w:t>
            </w:r>
            <w:r w:rsidR="00A4370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</w:t>
            </w:r>
            <w:r w:rsidR="002D621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. Model of SES, Perinatal and Anthropometric for childhood </w:t>
            </w:r>
            <w:r w:rsidR="00CD29D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verweight and Obesit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EAF5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E11AC" w:rsidRPr="00DE11AC" w14:paraId="0838EB76" w14:textId="77777777" w:rsidTr="00DE11AC">
        <w:trPr>
          <w:trHeight w:val="300"/>
        </w:trPr>
        <w:tc>
          <w:tcPr>
            <w:tcW w:w="35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96BCE9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363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4084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verweight vs. Normal</w:t>
            </w:r>
          </w:p>
        </w:tc>
        <w:tc>
          <w:tcPr>
            <w:tcW w:w="3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C3D2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59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2E26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besity vs. Normal</w:t>
            </w:r>
          </w:p>
        </w:tc>
        <w:tc>
          <w:tcPr>
            <w:tcW w:w="9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993FFE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</w:t>
            </w: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 w:rsidR="00DE11AC" w:rsidRPr="00DE11AC" w14:paraId="3A4C201B" w14:textId="77777777" w:rsidTr="00DE11AC">
        <w:trPr>
          <w:trHeight w:val="300"/>
        </w:trPr>
        <w:tc>
          <w:tcPr>
            <w:tcW w:w="35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ADCED5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4875D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β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9C74B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9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F26D2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R(95%CI)</w:t>
            </w:r>
          </w:p>
        </w:tc>
        <w:tc>
          <w:tcPr>
            <w:tcW w:w="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0FDF8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BB5A4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β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3FDF2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9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1CFB7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R(95%CI)</w:t>
            </w:r>
          </w:p>
        </w:tc>
        <w:tc>
          <w:tcPr>
            <w:tcW w:w="9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9A6CC9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E11AC" w:rsidRPr="00DE11AC" w14:paraId="58227E5E" w14:textId="77777777" w:rsidTr="00DE11AC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716B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SES model</w:t>
            </w:r>
            <w:r w:rsidRPr="00DE11A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E5E5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5BBB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F118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0F98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06F2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4BC1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FCCA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8468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8%</w:t>
            </w:r>
          </w:p>
        </w:tc>
      </w:tr>
      <w:tr w:rsidR="00DE11AC" w:rsidRPr="00DE11AC" w14:paraId="2151333F" w14:textId="77777777" w:rsidTr="00DE11A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CE44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egion( Urban or suburb  vs. rural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D2AF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4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3E19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F33D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72(1.149,1.409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40CE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E9EA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9000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093F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65(1.118,1.43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870A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E11AC" w:rsidRPr="00DE11AC" w14:paraId="5574EE6E" w14:textId="77777777" w:rsidTr="00DE11A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BC99" w14:textId="77777777" w:rsidR="00DE11AC" w:rsidRPr="00DE11AC" w:rsidRDefault="004D0FCB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Father’s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e</w:t>
            </w:r>
            <w:r w:rsidR="00DE11AC"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ucation, ref. ≤9 yea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02B6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E4C0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4B0E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1F7E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0295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F7DB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4B5A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7769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DE11AC" w:rsidRPr="00DE11AC" w14:paraId="5403F166" w14:textId="77777777" w:rsidTr="00DE11A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D266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~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3DC3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6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5036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0773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78(1.052,1.32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ACD4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29FF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2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BB2E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BF9C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54(1.093,1.43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A3CE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E11AC" w:rsidRPr="00DE11AC" w14:paraId="07A9FEC4" w14:textId="77777777" w:rsidTr="00DE11A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AE8C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~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F831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46A6" w14:textId="490C3CFE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8</w:t>
            </w:r>
            <w:r w:rsidR="00B24817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EF6C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72(0.981,1.401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E703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4F29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8F0B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66D9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61(1.101,1.68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791C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E11AC" w:rsidRPr="00DE11AC" w14:paraId="07171FE3" w14:textId="77777777" w:rsidTr="00DE11A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65A5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&gt;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2682" w14:textId="6E583593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2</w:t>
            </w:r>
            <w:r w:rsidR="00B24817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3293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6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1A13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77(0.788,2.408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4197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0CE9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3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EBF6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9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0161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546(0.804,2.97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A4E1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E11AC" w:rsidRPr="00DE11AC" w14:paraId="7ED506FA" w14:textId="77777777" w:rsidTr="00DE11A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FA45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ather’s occupation, ref. work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E263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C814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987C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9236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C7D5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0248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5E12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B12F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DE11AC" w:rsidRPr="00DE11AC" w14:paraId="03D48F19" w14:textId="77777777" w:rsidTr="00DE11A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99C8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Manag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7C53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0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60DC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8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9032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85(0.803,1.208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9174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C6F7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2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B192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9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FE96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06(0.624,1.0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A472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E11AC" w:rsidRPr="00DE11AC" w14:paraId="4217F184" w14:textId="77777777" w:rsidTr="00DE11A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51DB" w14:textId="77777777" w:rsidR="00DE11AC" w:rsidRPr="00DE11AC" w:rsidRDefault="00903BB3" w:rsidP="00903BB3">
            <w:pPr>
              <w:widowControl/>
              <w:ind w:firstLineChars="200" w:firstLine="44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echnicist/Research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F2A1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1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13E8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3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8A36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04(0.7,1.167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3F23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15EF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23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1ABD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4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7EE2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93(0.58,1.08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5CC0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E11AC" w:rsidRPr="00DE11AC" w14:paraId="6A795A1B" w14:textId="77777777" w:rsidTr="00DE11A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1E89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Farm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3AF2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1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3334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6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0AD7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59(0.73,1.01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8F60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5BB3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25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A563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AC1F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77(0.639,0.94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DCFC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E11AC" w:rsidRPr="00DE11AC" w14:paraId="1E1D3A92" w14:textId="77777777" w:rsidTr="00DE11A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9E3E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Other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8198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1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9297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9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73B0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74(0.746,1.025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EFB1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4174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1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C50D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4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4942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7(0.721,1.0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3207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E11AC" w:rsidRPr="00DE11AC" w14:paraId="199137D0" w14:textId="77777777" w:rsidTr="00DE11A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A89C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other’s occupation, ref. work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6402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5374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61DA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EACB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5EAB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6F55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E5FA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4FFC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DE11AC" w:rsidRPr="00DE11AC" w14:paraId="6039B6B8" w14:textId="77777777" w:rsidTr="00DE11A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E20E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Manag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1577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1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631B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5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B35C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91(0.697,1.138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C53C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6F88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7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7AFD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3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19CC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76(0.799,1.44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7170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E11AC" w:rsidRPr="00DE11AC" w14:paraId="0252CECD" w14:textId="77777777" w:rsidTr="00DE11A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934D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</w:t>
            </w:r>
            <w:bookmarkStart w:id="0" w:name="OLE_LINK3"/>
            <w:bookmarkStart w:id="1" w:name="OLE_LINK4"/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echnicist/Researcher</w:t>
            </w:r>
            <w:bookmarkEnd w:id="0"/>
            <w:bookmarkEnd w:id="1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BE5F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34B5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4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B056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05(0.916,1.86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B002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EB41" w14:textId="19D97D1D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3</w:t>
            </w:r>
            <w:r w:rsidR="00B24817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151A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3CEC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699(1.127,2.5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DF3C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E11AC" w:rsidRPr="00DE11AC" w14:paraId="1E0B211E" w14:textId="77777777" w:rsidTr="00DE11A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4552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Farm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3323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04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6FBF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7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EEC5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58(0.824,1.113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C31F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6803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F636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7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3528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82(0.985,1.41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1A92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E11AC" w:rsidRPr="00DE11AC" w14:paraId="38017050" w14:textId="77777777" w:rsidTr="00DE11A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39B7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Other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F5B3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0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B429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6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6488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86(0.835,1.164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94DE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CBDC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1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8E24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3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BF0A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38(1.012,1.51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B2CE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E11AC" w:rsidRPr="00DE11AC" w14:paraId="69F40E62" w14:textId="77777777" w:rsidTr="00DE11A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810F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Income, ref.≤500 RMB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E7AE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BFC6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E64D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C382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1A29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58C2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D75B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7F79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DE11AC" w:rsidRPr="00DE11AC" w14:paraId="1F326C2A" w14:textId="77777777" w:rsidTr="00DE11A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C61A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~10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C0FD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5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992E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1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4970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26(1.063,1.913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0B5B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6858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9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B9FB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7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AD00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11(0.857,1.7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922D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E11AC" w:rsidRPr="00DE11AC" w14:paraId="6D3DB318" w14:textId="77777777" w:rsidTr="00DE11A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5A5A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~20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1965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7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0458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76D7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51(1.102,1.91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EBE5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AF92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45C9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1060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64(0.917,1.74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2358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E11AC" w:rsidRPr="00DE11AC" w14:paraId="2B685526" w14:textId="77777777" w:rsidTr="00DE11A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8E89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&gt;20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107C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7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427B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55EE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603(1.234,2.082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5F02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9782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4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3083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2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0D13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1(1.042,1.90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5290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E11AC" w:rsidRPr="00DE11AC" w14:paraId="1276E536" w14:textId="77777777" w:rsidTr="00DE11AC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6FCA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erinatal measures model</w:t>
            </w:r>
            <w:r w:rsidRPr="00DE11A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822F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0AD5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6B57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B9E8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AFD4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3AD8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60B6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03B4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90%</w:t>
            </w:r>
          </w:p>
        </w:tc>
      </w:tr>
      <w:tr w:rsidR="00DE11AC" w:rsidRPr="00DE11AC" w14:paraId="63766C78" w14:textId="77777777" w:rsidTr="00DE11A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13C4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Birth weight, ref.  ~3000g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4D86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E952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A7E3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72AC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2E11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0624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3CE4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B7F1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DE11AC" w:rsidRPr="00DE11AC" w14:paraId="6554AA5D" w14:textId="77777777" w:rsidTr="00DE11A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2237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3000~36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8407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6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D789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7830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01(1.152,1.47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A5F9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27CF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7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0EB0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2B49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53(1.248,1.69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75F1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E11AC" w:rsidRPr="00DE11AC" w14:paraId="128F71C0" w14:textId="77777777" w:rsidTr="00DE11A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AFE3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lastRenderedPageBreak/>
              <w:t xml:space="preserve">    &gt;36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8C34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80BB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579B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52(1.184,1.543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AEB2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D741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9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A45F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7621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643(1.398,1.93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8A82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E11AC" w:rsidRPr="00DE11AC" w14:paraId="215A9460" w14:textId="77777777" w:rsidTr="00DE11A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8208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Breast feeding, ref. 0~3 month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37FB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9889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9F61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1D64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2DF0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3B43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4278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DA39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DE11AC" w:rsidRPr="00DE11AC" w14:paraId="0C61E971" w14:textId="77777777" w:rsidTr="00DE11A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EE49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4~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1DF7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04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7675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8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255E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59(0.852,1.079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7032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2154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15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7466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3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4192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58(0.745,0.98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7A0B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E11AC" w:rsidRPr="00DE11AC" w14:paraId="431446A5" w14:textId="77777777" w:rsidTr="00DE11A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47D4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&gt;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5733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13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086E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5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5A0B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76(0.764,1.005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6264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5CAF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1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94EC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3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D237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39(0.714,0.98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4F77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E11AC" w:rsidRPr="00DE11AC" w14:paraId="116D06E6" w14:textId="77777777" w:rsidTr="00DE11A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0D8A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Father with obesity (Yes vs. No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7306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8BD1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9437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509(1.333,1.71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B9CE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D3AD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6465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5AA6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122(1.849,2.43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519F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E11AC" w:rsidRPr="00DE11AC" w14:paraId="2A3B309D" w14:textId="77777777" w:rsidTr="00DE11A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59A2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other with obesity (Yes vs. No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588C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AB48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BA62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567(1.349,1.819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F12E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58AB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46CD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0688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837(1.557,2.16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6400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E11AC" w:rsidRPr="00DE11AC" w14:paraId="6E800A3F" w14:textId="77777777" w:rsidTr="00DE11AC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BDFE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Anthropometric measures model</w:t>
            </w:r>
            <w:r w:rsidRPr="00DE11A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93A4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B04D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5CE1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F497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F7F5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4732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3728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EC3F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0%</w:t>
            </w:r>
          </w:p>
        </w:tc>
      </w:tr>
      <w:tr w:rsidR="00DE11AC" w:rsidRPr="00DE11AC" w14:paraId="4765147D" w14:textId="77777777" w:rsidTr="00DE11A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F92A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AP, mmHg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97DA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5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46A2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96CA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57(1.051,1.064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7702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6756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9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1F63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0E4E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97(1.089,1.10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8B0C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E11AC" w:rsidRPr="00DE11AC" w14:paraId="0CFC6D63" w14:textId="77777777" w:rsidTr="00DE11AC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E40B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Dietary intaking model</w:t>
            </w:r>
            <w:r w:rsidRPr="00DE11A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2B4D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F060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970C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9115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B7C9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55BD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0496" w14:textId="77777777" w:rsidR="00DE11AC" w:rsidRPr="00DE11AC" w:rsidRDefault="00DE11AC" w:rsidP="00DE11A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A890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9%</w:t>
            </w:r>
          </w:p>
        </w:tc>
      </w:tr>
      <w:tr w:rsidR="00DE11AC" w:rsidRPr="00DE11AC" w14:paraId="6D1BD844" w14:textId="77777777" w:rsidTr="00DE11A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36F8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Vegetables, 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B749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0.00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5AA4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0.0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0771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1.007(1.001,1.013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46ED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D9E0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0.0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2FCE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CBF9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1.012(1.005,1.01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FD01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DE11AC" w:rsidRPr="00DE11AC" w14:paraId="042669F4" w14:textId="77777777" w:rsidTr="00DE11A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9ECA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Red meat, 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8F6A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0.0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9BCB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7CC2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1.017(1.008,1.026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F94B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826B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0.02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2A5A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6C54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1.024(1.014,1.03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9DBE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DE11AC" w:rsidRPr="00DE11AC" w14:paraId="33507F07" w14:textId="77777777" w:rsidTr="00DE11A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66A5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Eggs, 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99D7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0.0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9509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0.00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627E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1.017(1.005,1.029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6F04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AE03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-0.0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A6D1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0.29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9856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0.992(0.977,1.00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F12F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DE11AC" w:rsidRPr="00DE11AC" w14:paraId="74E1BA0A" w14:textId="77777777" w:rsidTr="00DE11A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F90C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Milk, 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2277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-0.0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18A7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0.23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AE64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0.997(0.992,1.002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DF23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0D05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-0.00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4159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0.05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C694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0.994(0.988,1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EE0A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DE11AC" w:rsidRPr="00DE11AC" w14:paraId="7D2FFCF4" w14:textId="77777777" w:rsidTr="00DE11AC">
        <w:trPr>
          <w:trHeight w:val="26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0B9F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Nuts, 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7B26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-0.0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36FA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0.18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C3F4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0.988(0.970,1.006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24C8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EEE4" w14:textId="5FA00B2C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-0.02</w:t>
            </w:r>
            <w:r w:rsidR="00B24817">
              <w:rPr>
                <w:rFonts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7053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0.08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15A5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0.981(0.959,1.00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0739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DE11AC" w:rsidRPr="00DE11AC" w14:paraId="513CA27A" w14:textId="77777777" w:rsidTr="00DE11AC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82888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Nutritional supplements, 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7C80B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-0.02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21148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0.00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DD558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0.973(0.954,0.992)</w:t>
            </w:r>
          </w:p>
        </w:tc>
        <w:tc>
          <w:tcPr>
            <w:tcW w:w="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E50D0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EE5C0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-0.03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0B457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0.008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35348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0.968(0.945,0.992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EF4A7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DE11AC" w:rsidRPr="00DE11AC" w14:paraId="269699A6" w14:textId="77777777" w:rsidTr="00DE11AC">
        <w:trPr>
          <w:trHeight w:val="1126"/>
        </w:trPr>
        <w:tc>
          <w:tcPr>
            <w:tcW w:w="1110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20D3F" w14:textId="77777777" w:rsid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MAP, mean arterial pressure.</w:t>
            </w:r>
          </w:p>
          <w:p w14:paraId="0132E516" w14:textId="77777777" w:rsid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br w:type="page"/>
              <w:t>a</w:t>
            </w: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A total of 14784 subjects being included in SES model.</w:t>
            </w: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br w:type="page"/>
            </w:r>
          </w:p>
          <w:p w14:paraId="188B1D24" w14:textId="77777777" w:rsid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t>b</w:t>
            </w: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A total of 14741 subjects being included in perinatal measures model.</w:t>
            </w: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br w:type="page"/>
            </w:r>
          </w:p>
          <w:p w14:paraId="2BE99EA2" w14:textId="77777777" w:rsid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t>c</w:t>
            </w: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A total of 15136 subjects being included in anthropometric measures model.</w:t>
            </w: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br w:type="page"/>
            </w:r>
          </w:p>
          <w:p w14:paraId="3C7786CE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t>d</w:t>
            </w:r>
            <w:r w:rsidRPr="00DE11AC">
              <w:rPr>
                <w:rFonts w:ascii="Times New Roman" w:hAnsi="Times New Roman"/>
                <w:kern w:val="0"/>
                <w:sz w:val="22"/>
                <w:szCs w:val="22"/>
              </w:rPr>
              <w:t>A total of 13561 subjects being included in dietary intaking model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55C7" w14:textId="77777777" w:rsidR="00DE11AC" w:rsidRPr="00DE11AC" w:rsidRDefault="00DE11AC" w:rsidP="00DE11A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</w:tbl>
    <w:p w14:paraId="7A912D6C" w14:textId="77777777" w:rsidR="00230BFB" w:rsidRPr="00DE11AC" w:rsidRDefault="000C6ECD"/>
    <w:sectPr w:rsidR="00230BFB" w:rsidRPr="00DE11AC" w:rsidSect="00DE11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99335A" w14:textId="77777777" w:rsidR="000C6ECD" w:rsidRDefault="000C6ECD" w:rsidP="00B24817">
      <w:r>
        <w:separator/>
      </w:r>
    </w:p>
  </w:endnote>
  <w:endnote w:type="continuationSeparator" w:id="0">
    <w:p w14:paraId="6273527E" w14:textId="77777777" w:rsidR="000C6ECD" w:rsidRDefault="000C6ECD" w:rsidP="00B248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77DA35" w14:textId="77777777" w:rsidR="000C6ECD" w:rsidRDefault="000C6ECD" w:rsidP="00B24817">
      <w:r>
        <w:separator/>
      </w:r>
    </w:p>
  </w:footnote>
  <w:footnote w:type="continuationSeparator" w:id="0">
    <w:p w14:paraId="675EC15C" w14:textId="77777777" w:rsidR="000C6ECD" w:rsidRDefault="000C6ECD" w:rsidP="00B248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11AC"/>
    <w:rsid w:val="000C6ECD"/>
    <w:rsid w:val="002730AE"/>
    <w:rsid w:val="002D621B"/>
    <w:rsid w:val="00325E0B"/>
    <w:rsid w:val="0040766D"/>
    <w:rsid w:val="004B4023"/>
    <w:rsid w:val="004D0FCB"/>
    <w:rsid w:val="00566818"/>
    <w:rsid w:val="006A7A6A"/>
    <w:rsid w:val="007078A3"/>
    <w:rsid w:val="00903BB3"/>
    <w:rsid w:val="00971B81"/>
    <w:rsid w:val="00A43703"/>
    <w:rsid w:val="00A86F86"/>
    <w:rsid w:val="00B24817"/>
    <w:rsid w:val="00CD29DC"/>
    <w:rsid w:val="00D620DD"/>
    <w:rsid w:val="00D808D1"/>
    <w:rsid w:val="00DE11AC"/>
    <w:rsid w:val="00EA4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116C90"/>
  <w15:chartTrackingRefBased/>
  <w15:docId w15:val="{0A2D312F-BC33-49EA-BD06-5F66F1ED4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5E0B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48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4817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48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481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3491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464</Words>
  <Characters>2648</Characters>
  <Application>Microsoft Office Word</Application>
  <DocSecurity>0</DocSecurity>
  <Lines>22</Lines>
  <Paragraphs>6</Paragraphs>
  <ScaleCrop>false</ScaleCrop>
  <Company/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李 日娜</cp:lastModifiedBy>
  <cp:revision>11</cp:revision>
  <dcterms:created xsi:type="dcterms:W3CDTF">2020-07-09T10:15:00Z</dcterms:created>
  <dcterms:modified xsi:type="dcterms:W3CDTF">2021-03-22T08:54:00Z</dcterms:modified>
</cp:coreProperties>
</file>